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92D4F" w14:textId="77777777" w:rsidR="00CA569B" w:rsidRDefault="00CA569B" w:rsidP="00CA569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able S13</w:t>
      </w:r>
    </w:p>
    <w:p w14:paraId="3B1C0545" w14:textId="77777777" w:rsidR="00CA569B" w:rsidRDefault="00CA569B" w:rsidP="00CA569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the Factor Analysis of </w:t>
      </w:r>
      <w:r>
        <w:rPr>
          <w:rFonts w:ascii="Times New Roman" w:eastAsia="Times New Roman" w:hAnsi="Times New Roman" w:cs="Times New Roman"/>
          <w:i/>
          <w:iCs/>
          <w:color w:val="000000"/>
        </w:rPr>
        <w:t>the Weighted Correlation Matrix (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</w:rPr>
        <w:t>R</w:t>
      </w:r>
      <w:r w:rsidRPr="00D80EE3">
        <w:rPr>
          <w:rFonts w:ascii="Times New Roman" w:eastAsia="Times New Roman" w:hAnsi="Times New Roman" w:cs="Times New Roman"/>
          <w:i/>
          <w:iCs/>
          <w:color w:val="000000"/>
          <w:vertAlign w:val="subscript"/>
        </w:rPr>
        <w:t>w</w:t>
      </w:r>
      <w:proofErr w:type="spellEnd"/>
      <w:r w:rsidRPr="001D42B3">
        <w:rPr>
          <w:rFonts w:ascii="Times New Roman" w:eastAsia="Times New Roman" w:hAnsi="Times New Roman" w:cs="Times New Roman"/>
          <w:i/>
          <w:iCs/>
          <w:color w:val="000000"/>
        </w:rPr>
        <w:t>)</w:t>
      </w:r>
    </w:p>
    <w:tbl>
      <w:tblPr>
        <w:tblW w:w="8066" w:type="dxa"/>
        <w:tblLook w:val="04A0" w:firstRow="1" w:lastRow="0" w:firstColumn="1" w:lastColumn="0" w:noHBand="0" w:noVBand="1"/>
      </w:tblPr>
      <w:tblGrid>
        <w:gridCol w:w="2306"/>
        <w:gridCol w:w="960"/>
        <w:gridCol w:w="960"/>
        <w:gridCol w:w="960"/>
        <w:gridCol w:w="960"/>
        <w:gridCol w:w="960"/>
        <w:gridCol w:w="960"/>
      </w:tblGrid>
      <w:tr w:rsidR="00CA569B" w:rsidRPr="000B7176" w14:paraId="167EAA55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EC2D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B5875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5FBC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69B" w:rsidRPr="000B7176" w14:paraId="00608DB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93C40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90DA9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DDEE4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CAA24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814B4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EE6E6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CF785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0B71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CA569B" w:rsidRPr="000B7176" w14:paraId="31BA653A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B4F9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1F2CCC">
              <w:rPr>
                <w:rFonts w:ascii="Times New Roman" w:hAnsi="Times New Roman" w:cs="Times New Roman"/>
                <w:color w:val="000000"/>
              </w:rPr>
              <w:t>elpfu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61D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65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489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235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DA4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EAE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A569B" w:rsidRPr="000B7176" w14:paraId="4A1112D4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3C95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F2CCC">
              <w:rPr>
                <w:rFonts w:ascii="Times New Roman" w:hAnsi="Times New Roman" w:cs="Times New Roman"/>
                <w:color w:val="000000"/>
              </w:rPr>
              <w:t>ympathe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0A2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54D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40F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893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E1D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F36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CA569B" w:rsidRPr="000B7176" w14:paraId="2D95D49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E25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1F2CCC">
              <w:rPr>
                <w:rFonts w:ascii="Times New Roman" w:hAnsi="Times New Roman" w:cs="Times New Roman"/>
                <w:color w:val="000000"/>
              </w:rPr>
              <w:t>rot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1DB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297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2E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78C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C0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97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CA569B" w:rsidRPr="000B7176" w14:paraId="4611975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B86F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1F2CCC">
              <w:rPr>
                <w:rFonts w:ascii="Times New Roman" w:hAnsi="Times New Roman" w:cs="Times New Roman"/>
                <w:color w:val="000000"/>
              </w:rPr>
              <w:t>ffectio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5A8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5F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CC8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1A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D6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CEC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CA569B" w:rsidRPr="000B7176" w14:paraId="66B497C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C585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1F2CCC">
              <w:rPr>
                <w:rFonts w:ascii="Times New Roman" w:hAnsi="Times New Roman" w:cs="Times New Roman"/>
                <w:color w:val="000000"/>
              </w:rPr>
              <w:t>epend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1F2CCC">
              <w:rPr>
                <w:rFonts w:ascii="Times New Roman" w:hAnsi="Times New Roman" w:cs="Times New Roman"/>
                <w:color w:val="000000"/>
              </w:rPr>
              <w:t>follo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70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848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FBB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685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991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9FA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CA569B" w:rsidRPr="000B7176" w14:paraId="6C2D7DF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5E4C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F2CCC">
              <w:rPr>
                <w:rFonts w:ascii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5B8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22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0C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CF5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977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67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CA569B" w:rsidRPr="000B7176" w14:paraId="3902D6AC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A2E2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F2CCC">
              <w:rPr>
                <w:rFonts w:ascii="Times New Roman" w:hAnsi="Times New Roman" w:cs="Times New Roman"/>
                <w:color w:val="000000"/>
              </w:rPr>
              <w:t>oli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17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8A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102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70B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564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8DC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CA569B" w:rsidRPr="000B7176" w14:paraId="22FA4FE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53FC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F2CCC">
              <w:rPr>
                <w:rFonts w:ascii="Times New Roman" w:hAnsi="Times New Roman" w:cs="Times New Roman"/>
                <w:color w:val="000000"/>
              </w:rPr>
              <w:t>oci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B9A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E2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AF3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9C8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2AC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190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CA569B" w:rsidRPr="000B7176" w14:paraId="3E2972E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E64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F2CCC">
              <w:rPr>
                <w:rFonts w:ascii="Times New Roman" w:hAnsi="Times New Roman" w:cs="Times New Roman"/>
                <w:color w:val="000000"/>
              </w:rPr>
              <w:t>mit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B7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195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CFC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DF1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333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D31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CA569B" w:rsidRPr="000B7176" w14:paraId="18C020FD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743E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F2CCC">
              <w:rPr>
                <w:rFonts w:ascii="Times New Roman" w:hAnsi="Times New Roman" w:cs="Times New Roman"/>
                <w:color w:val="000000"/>
              </w:rPr>
              <w:t>en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445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B07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B0C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627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5FB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222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CA569B" w:rsidRPr="000B7176" w14:paraId="1C8DA948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5631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1F2CCC">
              <w:rPr>
                <w:rFonts w:ascii="Times New Roman" w:hAnsi="Times New Roman" w:cs="Times New Roman"/>
                <w:color w:val="000000"/>
              </w:rPr>
              <w:t>en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45D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C06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79A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B8B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DF9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53E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CA569B" w:rsidRPr="000B7176" w14:paraId="03ABC704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DE24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1F2CCC">
              <w:rPr>
                <w:rFonts w:ascii="Times New Roman" w:hAnsi="Times New Roman" w:cs="Times New Roman"/>
                <w:color w:val="000000"/>
              </w:rPr>
              <w:t>riend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BA4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46A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81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6F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263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2E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CA569B" w:rsidRPr="000B7176" w14:paraId="250C10D8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A68A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F2CCC">
              <w:rPr>
                <w:rFonts w:ascii="Times New Roman" w:hAnsi="Times New Roman" w:cs="Times New Roman"/>
                <w:color w:val="000000"/>
              </w:rPr>
              <w:t>ndividual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DE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57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1AA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90D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AB4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73F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CA569B" w:rsidRPr="000B7176" w14:paraId="79CA066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EBD5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1F2CCC">
              <w:rPr>
                <w:rFonts w:ascii="Times New Roman" w:hAnsi="Times New Roman" w:cs="Times New Roman"/>
                <w:color w:val="000000"/>
              </w:rPr>
              <w:t>onven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418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377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101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2FF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59B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E44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CA569B" w:rsidRPr="000B7176" w14:paraId="244F0E9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75E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F2CCC">
              <w:rPr>
                <w:rFonts w:ascii="Times New Roman" w:hAnsi="Times New Roman" w:cs="Times New Roman"/>
                <w:color w:val="000000"/>
              </w:rPr>
              <w:t>ntellig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F4F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97E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4F4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A5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B4B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34B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CA569B" w:rsidRPr="000B7176" w14:paraId="7DC770F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D51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F2CCC">
              <w:rPr>
                <w:rFonts w:ascii="Times New Roman" w:hAnsi="Times New Roman" w:cs="Times New Roman"/>
                <w:color w:val="000000"/>
              </w:rPr>
              <w:t>mpuls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45B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42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931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A78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111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069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CA569B" w:rsidRPr="000B7176" w14:paraId="5B01B318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68D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1F2CCC">
              <w:rPr>
                <w:rFonts w:ascii="Times New Roman" w:hAnsi="Times New Roman" w:cs="Times New Roman"/>
                <w:color w:val="000000"/>
              </w:rPr>
              <w:t>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AC2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3FF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8F4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07C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D7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E90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CA569B" w:rsidRPr="000B7176" w14:paraId="4F9CC33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92BB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1F2CCC">
              <w:rPr>
                <w:rFonts w:ascii="Times New Roman" w:hAnsi="Times New Roman" w:cs="Times New Roman"/>
                <w:color w:val="000000"/>
              </w:rPr>
              <w:t>nemo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092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C9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74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953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F35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F9D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CA569B" w:rsidRPr="000B7176" w14:paraId="29C85BD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DB9C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1F2CCC">
              <w:rPr>
                <w:rFonts w:ascii="Times New Roman" w:hAnsi="Times New Roman" w:cs="Times New Roman"/>
                <w:color w:val="000000"/>
              </w:rPr>
              <w:t>xci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BAF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15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3CF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BBD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523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32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CA569B" w:rsidRPr="000B7176" w14:paraId="3CF999C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77B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1F2CCC">
              <w:rPr>
                <w:rFonts w:ascii="Times New Roman" w:hAnsi="Times New Roman" w:cs="Times New Roman"/>
                <w:color w:val="000000"/>
              </w:rPr>
              <w:t>istract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F2CCC">
              <w:rPr>
                <w:rFonts w:ascii="Times New Roman" w:hAnsi="Times New Roman" w:cs="Times New Roman"/>
                <w:color w:val="000000"/>
              </w:rPr>
              <w:t>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91C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133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7B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69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C1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D62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CA569B" w:rsidRPr="000B7176" w14:paraId="45942641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0C75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1F2CCC">
              <w:rPr>
                <w:rFonts w:ascii="Times New Roman" w:hAnsi="Times New Roman" w:cs="Times New Roman"/>
                <w:color w:val="000000"/>
              </w:rPr>
              <w:t>redic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1F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016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2B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BD0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7E4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57F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CA569B" w:rsidRPr="000B7176" w14:paraId="52BBD7D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5EEF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1F2CCC">
              <w:rPr>
                <w:rFonts w:ascii="Times New Roman" w:hAnsi="Times New Roman" w:cs="Times New Roman"/>
                <w:color w:val="000000"/>
              </w:rPr>
              <w:t>ear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D01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DC7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953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D6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346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4D0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CA569B" w:rsidRPr="000B7176" w14:paraId="535EB15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3157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F2CCC">
              <w:rPr>
                <w:rFonts w:ascii="Times New Roman" w:hAnsi="Times New Roman" w:cs="Times New Roman"/>
                <w:color w:val="000000"/>
              </w:rPr>
              <w:t>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83D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40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236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552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A94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651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CA569B" w:rsidRPr="000B7176" w14:paraId="0FF6086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3BB6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1F2CCC">
              <w:rPr>
                <w:rFonts w:ascii="Times New Roman" w:hAnsi="Times New Roman" w:cs="Times New Roman"/>
                <w:color w:val="000000"/>
              </w:rPr>
              <w:t>hought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9C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307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A0F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00D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160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A1B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CA569B" w:rsidRPr="000B7176" w14:paraId="21F3AF3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1520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1F2CCC">
              <w:rPr>
                <w:rFonts w:ascii="Times New Roman" w:hAnsi="Times New Roman" w:cs="Times New Roman"/>
                <w:color w:val="000000"/>
              </w:rPr>
              <w:t>eck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6D0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727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80B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C02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A4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CB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CA569B" w:rsidRPr="000B7176" w14:paraId="0FAD5A5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4E1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F2CCC">
              <w:rPr>
                <w:rFonts w:ascii="Times New Roman" w:hAnsi="Times New Roman" w:cs="Times New Roman"/>
                <w:color w:val="000000"/>
              </w:rPr>
              <w:t>rri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994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5A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FC0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B63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100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25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CA569B" w:rsidRPr="000B7176" w14:paraId="0BE425D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729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1F2CCC">
              <w:rPr>
                <w:rFonts w:ascii="Times New Roman" w:hAnsi="Times New Roman" w:cs="Times New Roman"/>
                <w:color w:val="000000"/>
              </w:rPr>
              <w:t>isorgani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8FA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FF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AB8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65B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C0C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349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CA569B" w:rsidRPr="000B7176" w14:paraId="796B21E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0CAA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1F2CCC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A1E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49E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F0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C7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451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DC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CA569B" w:rsidRPr="000B7176" w14:paraId="6B898C7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2F08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1F2CCC">
              <w:rPr>
                <w:rFonts w:ascii="Times New Roman" w:hAnsi="Times New Roman" w:cs="Times New Roman"/>
                <w:color w:val="000000"/>
              </w:rPr>
              <w:t>r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06B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9F4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555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6E9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20E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8E4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A569B" w:rsidRPr="000B7176" w14:paraId="568BA11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8D5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1F2CCC">
              <w:rPr>
                <w:rFonts w:ascii="Times New Roman" w:hAnsi="Times New Roman" w:cs="Times New Roman"/>
                <w:color w:val="000000"/>
              </w:rPr>
              <w:t>eal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5E7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BFB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AA3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FEE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FEF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5CA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CA569B" w:rsidRPr="000B7176" w14:paraId="3250747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10CC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1F2CCC">
              <w:rPr>
                <w:rFonts w:ascii="Times New Roman" w:hAnsi="Times New Roman" w:cs="Times New Roman"/>
                <w:color w:val="000000"/>
              </w:rPr>
              <w:t>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331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7A3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369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476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FB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D1D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CA569B" w:rsidRPr="000B7176" w14:paraId="34F4873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4AA7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1F2CCC">
              <w:rPr>
                <w:rFonts w:ascii="Times New Roman" w:hAnsi="Times New Roman" w:cs="Times New Roman"/>
                <w:color w:val="000000"/>
              </w:rPr>
              <w:t>ully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CD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98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E9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8F5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36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1B6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CA569B" w:rsidRPr="000B7176" w14:paraId="3A5B2D8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6806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F2CCC">
              <w:rPr>
                <w:rFonts w:ascii="Times New Roman" w:hAnsi="Times New Roman" w:cs="Times New Roman"/>
                <w:color w:val="000000"/>
              </w:rPr>
              <w:t>ting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1F2CCC">
              <w:rPr>
                <w:rFonts w:ascii="Times New Roman" w:hAnsi="Times New Roman" w:cs="Times New Roman"/>
                <w:color w:val="000000"/>
              </w:rPr>
              <w:t>gree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865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BC5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F03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E75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BB8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379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CA569B" w:rsidRPr="000B7176" w14:paraId="204B8A1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BE0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1F2CCC">
              <w:rPr>
                <w:rFonts w:ascii="Times New Roman" w:hAnsi="Times New Roman" w:cs="Times New Roman"/>
                <w:color w:val="000000"/>
              </w:rPr>
              <w:t>ggress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0AE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4D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DAA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F3E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51E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460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CA569B" w:rsidRPr="000B7176" w14:paraId="7BDE403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4EC6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1F2CCC">
              <w:rPr>
                <w:rFonts w:ascii="Times New Roman" w:hAnsi="Times New Roman" w:cs="Times New Roman"/>
                <w:color w:val="000000"/>
              </w:rPr>
              <w:t>anipul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B5E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478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A8C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380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243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1AC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CA569B" w:rsidRPr="000B7176" w14:paraId="1E2E75D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B52F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1F2CCC">
              <w:rPr>
                <w:rFonts w:ascii="Times New Roman" w:hAnsi="Times New Roman" w:cs="Times New Roman"/>
                <w:color w:val="000000"/>
              </w:rPr>
              <w:t>efi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83E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E6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C93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0D1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F73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F3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CA569B" w:rsidRPr="000B7176" w14:paraId="3A0D0DD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E66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1F2CCC">
              <w:rPr>
                <w:rFonts w:ascii="Times New Roman" w:hAnsi="Times New Roman" w:cs="Times New Roman"/>
                <w:color w:val="000000"/>
              </w:rPr>
              <w:t>uri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549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7F9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9FC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49F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571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A6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CA569B" w:rsidRPr="000B7176" w14:paraId="597166F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494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1F2CCC">
              <w:rPr>
                <w:rFonts w:ascii="Times New Roman" w:hAnsi="Times New Roman" w:cs="Times New Roman"/>
                <w:color w:val="000000"/>
              </w:rPr>
              <w:t>lay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29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662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A11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D9F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37D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16A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CA569B" w:rsidRPr="000B7176" w14:paraId="167734C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12C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F2CCC">
              <w:rPr>
                <w:rFonts w:ascii="Times New Roman" w:hAnsi="Times New Roman" w:cs="Times New Roman"/>
                <w:color w:val="000000"/>
              </w:rPr>
              <w:t>nqui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B5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70E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B0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638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CC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A1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A569B" w:rsidRPr="000B7176" w14:paraId="52EB490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AF1F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1F2CCC">
              <w:rPr>
                <w:rFonts w:ascii="Times New Roman" w:hAnsi="Times New Roman" w:cs="Times New Roman"/>
                <w:color w:val="000000"/>
              </w:rPr>
              <w:t>auti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1E6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BF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AB3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B14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4A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831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CA569B" w:rsidRPr="000B7176" w14:paraId="22FFBE1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715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1F2CCC">
              <w:rPr>
                <w:rFonts w:ascii="Times New Roman" w:hAnsi="Times New Roman" w:cs="Times New Roman"/>
                <w:color w:val="000000"/>
              </w:rPr>
              <w:t>nven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A8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7F2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36F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302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EA0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390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CA569B" w:rsidRPr="000B7176" w14:paraId="50026C1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6E2C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1F2CCC">
              <w:rPr>
                <w:rFonts w:ascii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FB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ADB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471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000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4CB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88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A569B" w:rsidRPr="000B7176" w14:paraId="4505E8A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BCB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D</w:t>
            </w:r>
            <w:r w:rsidRPr="001F2CCC">
              <w:rPr>
                <w:rFonts w:ascii="Times New Roman" w:hAnsi="Times New Roman" w:cs="Times New Roman"/>
                <w:color w:val="000000"/>
              </w:rPr>
              <w:t>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18A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006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B8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76C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46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9FF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CA569B" w:rsidRPr="000B7176" w14:paraId="23E979C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164E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1F2CCC">
              <w:rPr>
                <w:rFonts w:ascii="Times New Roman" w:hAnsi="Times New Roman" w:cs="Times New Roman"/>
                <w:color w:val="000000"/>
              </w:rPr>
              <w:t>im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5453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184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74D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402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B17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376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CA569B" w:rsidRPr="000B7176" w14:paraId="4C70FA81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D62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1F2CCC">
              <w:rPr>
                <w:rFonts w:ascii="Times New Roman" w:hAnsi="Times New Roman" w:cs="Times New Roman"/>
                <w:color w:val="000000"/>
              </w:rPr>
              <w:t>ut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148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B8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44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10A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3E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01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CA569B" w:rsidRPr="000B7176" w14:paraId="71B1E47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A25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1F2CCC">
              <w:rPr>
                <w:rFonts w:ascii="Times New Roman" w:hAnsi="Times New Roman" w:cs="Times New Roman"/>
                <w:color w:val="000000"/>
              </w:rPr>
              <w:t>az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FAC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1C6D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58AA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4E2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B9D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ED4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CA569B" w:rsidRPr="000B7176" w14:paraId="218EE8A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027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F2CCC">
              <w:rPr>
                <w:rFonts w:ascii="Times New Roman" w:hAnsi="Times New Roman" w:cs="Times New Roman"/>
                <w:color w:val="000000"/>
              </w:rPr>
              <w:t>ubmiss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308B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1F4F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F93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3D0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F5C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2CCC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69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CA569B" w:rsidRPr="000B7176" w14:paraId="53C3E9F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57E5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1F2CCC">
              <w:rPr>
                <w:rFonts w:ascii="Times New Roman" w:hAnsi="Times New Roman" w:cs="Times New Roman"/>
                <w:color w:val="000000"/>
              </w:rPr>
              <w:t>lums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A94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243E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322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843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21F8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FC96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CA569B" w:rsidRPr="000B7176" w14:paraId="70DF5DCC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BDDF" w14:textId="77777777" w:rsidR="00CA569B" w:rsidRPr="001F2CCC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 xml:space="preserve">Proportion </w:t>
            </w:r>
            <w:r>
              <w:rPr>
                <w:rFonts w:ascii="Times New Roman" w:hAnsi="Times New Roman" w:cs="Times New Roman"/>
                <w:color w:val="000000"/>
              </w:rPr>
              <w:t>of v</w:t>
            </w:r>
            <w:r w:rsidRPr="001F2CCC">
              <w:rPr>
                <w:rFonts w:ascii="Times New Roman" w:hAnsi="Times New Roman" w:cs="Times New Roman"/>
                <w:color w:val="000000"/>
              </w:rPr>
              <w:t>ar</w:t>
            </w:r>
            <w:r>
              <w:rPr>
                <w:rFonts w:ascii="Times New Roman" w:hAnsi="Times New Roman" w:cs="Times New Roman"/>
                <w:color w:val="000000"/>
              </w:rPr>
              <w:t>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CC82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F6C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DB1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C6A0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D479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2CC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F275" w14:textId="77777777" w:rsidR="00CA569B" w:rsidRPr="001F2CCC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69B" w:rsidRPr="000B7176" w14:paraId="2D20CEC3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5F82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D691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5870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969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77E0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B832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3EB0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569B" w:rsidRPr="000B7176" w14:paraId="574232F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ED19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C541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or Corre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B0A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569B" w:rsidRPr="000B7176" w14:paraId="2CAAFC38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E987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09193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D6A5B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D025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EDFEE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61B0" w14:textId="77777777" w:rsidR="00CA569B" w:rsidRPr="000B7176" w:rsidRDefault="00CA569B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6792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69B" w:rsidRPr="000B7176" w14:paraId="6E19575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251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6C53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9043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013A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F254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3557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69E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69B" w:rsidRPr="000B7176" w14:paraId="316C7A7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5336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17DB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1336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D29D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9C43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9E43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6E11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69B" w:rsidRPr="000B7176" w14:paraId="0D8C74DD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E29F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FA0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5A01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99C6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30BA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0359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485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69B" w:rsidRPr="000B7176" w14:paraId="1ADE52C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EBA5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FCF9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A2BD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150A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D516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662A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36F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569B" w:rsidRPr="000B7176" w14:paraId="29597DD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AD6D" w14:textId="77777777" w:rsidR="00CA569B" w:rsidRPr="000B7176" w:rsidRDefault="00CA569B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2895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AAE0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4FE8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4CED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EB2E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717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F757" w14:textId="77777777" w:rsidR="00CA569B" w:rsidRPr="000B7176" w:rsidRDefault="00CA569B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93DE558" w14:textId="77777777" w:rsidR="00CA569B" w:rsidRDefault="00CA569B" w:rsidP="00CA569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Soc = Sociability, Dom = Dominance, Imp = Impulsiveness, </w:t>
      </w:r>
      <w:proofErr w:type="spellStart"/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Opn</w:t>
      </w:r>
      <w:proofErr w:type="spellEnd"/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Openness, Neg = Negative Affect,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ma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</w:p>
    <w:p w14:paraId="32A756D2" w14:textId="77777777" w:rsidR="001C4AF8" w:rsidRDefault="001C4AF8"/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3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9B"/>
    <w:rsid w:val="001C4AF8"/>
    <w:rsid w:val="00B1222A"/>
    <w:rsid w:val="00CA569B"/>
    <w:rsid w:val="00D8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8D682"/>
  <w15:chartTrackingRefBased/>
  <w15:docId w15:val="{B1AD84AE-DF07-44F0-93C8-2A89EEB14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2</cp:revision>
  <dcterms:created xsi:type="dcterms:W3CDTF">2021-07-10T14:05:00Z</dcterms:created>
  <dcterms:modified xsi:type="dcterms:W3CDTF">2021-07-12T11:05:00Z</dcterms:modified>
</cp:coreProperties>
</file>